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41"/>
        <w:tblW w:w="12842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1"/>
        <w:gridCol w:w="1165"/>
        <w:gridCol w:w="1014"/>
        <w:gridCol w:w="930"/>
        <w:gridCol w:w="976"/>
        <w:gridCol w:w="1416"/>
        <w:gridCol w:w="789"/>
        <w:gridCol w:w="1169"/>
        <w:gridCol w:w="994"/>
        <w:gridCol w:w="789"/>
        <w:gridCol w:w="958"/>
        <w:gridCol w:w="1031"/>
        <w:gridCol w:w="810"/>
      </w:tblGrid>
      <w:tr w:rsidR="00A230F4" w:rsidRPr="00A230F4" w14:paraId="459597B4" w14:textId="77777777" w:rsidTr="00DA74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57937739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Locality </w:t>
            </w:r>
          </w:p>
        </w:tc>
        <w:tc>
          <w:tcPr>
            <w:tcW w:w="1165" w:type="dxa"/>
          </w:tcPr>
          <w:p w14:paraId="4F51ACA8" w14:textId="77777777" w:rsidR="00B87368" w:rsidRPr="00A230F4" w:rsidRDefault="00B87368" w:rsidP="00B8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Geographic coordinates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B5998E7" w14:textId="77777777" w:rsidR="00B87368" w:rsidRPr="00A230F4" w:rsidRDefault="00B87368" w:rsidP="00B8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Food type</w:t>
            </w:r>
          </w:p>
        </w:tc>
        <w:tc>
          <w:tcPr>
            <w:tcW w:w="930" w:type="dxa"/>
            <w:shd w:val="clear" w:color="auto" w:fill="auto"/>
            <w:hideMark/>
          </w:tcPr>
          <w:p w14:paraId="074B90AA" w14:textId="77777777" w:rsidR="00B87368" w:rsidRPr="00A230F4" w:rsidRDefault="00B87368" w:rsidP="00B8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Total Coliforms</w:t>
            </w:r>
          </w:p>
        </w:tc>
        <w:tc>
          <w:tcPr>
            <w:tcW w:w="976" w:type="dxa"/>
            <w:shd w:val="clear" w:color="auto" w:fill="auto"/>
            <w:hideMark/>
          </w:tcPr>
          <w:p w14:paraId="78F98CD1" w14:textId="77777777" w:rsidR="00B87368" w:rsidRPr="00A230F4" w:rsidRDefault="00B87368" w:rsidP="00B8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Total aerobic mesophilic flora</w:t>
            </w:r>
          </w:p>
        </w:tc>
        <w:tc>
          <w:tcPr>
            <w:tcW w:w="1416" w:type="dxa"/>
            <w:shd w:val="clear" w:color="auto" w:fill="auto"/>
            <w:hideMark/>
          </w:tcPr>
          <w:p w14:paraId="189C1D92" w14:textId="77777777" w:rsidR="00B87368" w:rsidRPr="00A230F4" w:rsidRDefault="00B87368" w:rsidP="00B8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Thermotolerants Coliforms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8273664" w14:textId="77777777" w:rsidR="00B87368" w:rsidRPr="00A230F4" w:rsidRDefault="00B87368" w:rsidP="00B8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fr-FR"/>
              </w:rPr>
              <w:t>E. Coli</w:t>
            </w:r>
          </w:p>
        </w:tc>
        <w:tc>
          <w:tcPr>
            <w:tcW w:w="1169" w:type="dxa"/>
            <w:shd w:val="clear" w:color="auto" w:fill="auto"/>
            <w:hideMark/>
          </w:tcPr>
          <w:p w14:paraId="535E77B0" w14:textId="77777777" w:rsidR="00B87368" w:rsidRPr="00A230F4" w:rsidRDefault="00B87368" w:rsidP="00B8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oagulase-positive staphylococci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A228136" w14:textId="77777777" w:rsidR="00B87368" w:rsidRPr="00A230F4" w:rsidRDefault="00B87368" w:rsidP="00B8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fr-FR"/>
              </w:rPr>
              <w:t>Salmonella</w:t>
            </w:r>
          </w:p>
        </w:tc>
        <w:tc>
          <w:tcPr>
            <w:tcW w:w="789" w:type="dxa"/>
            <w:shd w:val="clear" w:color="auto" w:fill="auto"/>
            <w:hideMark/>
          </w:tcPr>
          <w:p w14:paraId="48C3F27F" w14:textId="77777777" w:rsidR="00B87368" w:rsidRPr="00A230F4" w:rsidRDefault="00B87368" w:rsidP="00B8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yeast and mould</w:t>
            </w:r>
          </w:p>
        </w:tc>
        <w:tc>
          <w:tcPr>
            <w:tcW w:w="958" w:type="dxa"/>
            <w:shd w:val="clear" w:color="auto" w:fill="auto"/>
            <w:hideMark/>
          </w:tcPr>
          <w:p w14:paraId="203AD1F9" w14:textId="77777777" w:rsidR="00B87368" w:rsidRPr="00A230F4" w:rsidRDefault="00B87368" w:rsidP="00B8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Anaerobic </w:t>
            </w: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Sulfito</w:t>
            </w:r>
            <w:proofErr w:type="spellEnd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 Reductive (ASR)</w:t>
            </w:r>
          </w:p>
        </w:tc>
        <w:tc>
          <w:tcPr>
            <w:tcW w:w="1031" w:type="dxa"/>
            <w:shd w:val="clear" w:color="auto" w:fill="auto"/>
            <w:hideMark/>
          </w:tcPr>
          <w:p w14:paraId="0B95FD26" w14:textId="77777777" w:rsidR="00B87368" w:rsidRPr="00A230F4" w:rsidRDefault="00B87368" w:rsidP="00B8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fr-FR"/>
              </w:rPr>
              <w:t>Clostridium perfringens</w:t>
            </w:r>
          </w:p>
        </w:tc>
        <w:tc>
          <w:tcPr>
            <w:tcW w:w="810" w:type="dxa"/>
            <w:shd w:val="clear" w:color="auto" w:fill="auto"/>
            <w:hideMark/>
          </w:tcPr>
          <w:p w14:paraId="141D5D6B" w14:textId="77777777" w:rsidR="00B87368" w:rsidRPr="00A230F4" w:rsidRDefault="00B87368" w:rsidP="00B8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fr-FR"/>
              </w:rPr>
              <w:t>Bacillus cereus</w:t>
            </w:r>
          </w:p>
        </w:tc>
      </w:tr>
      <w:tr w:rsidR="00A230F4" w:rsidRPr="00A230F4" w14:paraId="6F9A3B4C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16E9B952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IN</w:t>
            </w:r>
          </w:p>
        </w:tc>
        <w:tc>
          <w:tcPr>
            <w:tcW w:w="1165" w:type="dxa"/>
          </w:tcPr>
          <w:p w14:paraId="1F774BF8" w14:textId="77777777" w:rsidR="00A37A39" w:rsidRPr="00A230F4" w:rsidRDefault="00A37A39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7.184’</w:t>
            </w:r>
          </w:p>
          <w:p w14:paraId="3EAA2004" w14:textId="77777777" w:rsidR="00B87368" w:rsidRPr="00A230F4" w:rsidRDefault="00A37A39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°00.180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F9B18C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ean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C11CC7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1DE43C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7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6DB12D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4D6FA5F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F3DD98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2CFEF9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E27F10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D56DD6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878B14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935CA3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5A90770B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0AE1C4BB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IN</w:t>
            </w:r>
          </w:p>
        </w:tc>
        <w:tc>
          <w:tcPr>
            <w:tcW w:w="1165" w:type="dxa"/>
          </w:tcPr>
          <w:p w14:paraId="1244DFA0" w14:textId="77777777" w:rsidR="00A37A39" w:rsidRPr="00A230F4" w:rsidRDefault="00A37A39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7.157’</w:t>
            </w:r>
          </w:p>
          <w:p w14:paraId="7743BE9C" w14:textId="77777777" w:rsidR="00B87368" w:rsidRPr="00A230F4" w:rsidRDefault="00A37A39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°00.133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CF45D6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ean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5B1416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C27747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3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0AC0E3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73A9252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B03EBB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0779B1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785644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3649DA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6001F4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BCAEF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2ADF2B37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7333C7DF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24879EEA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6.894’</w:t>
            </w:r>
          </w:p>
          <w:p w14:paraId="01E835E0" w14:textId="77777777" w:rsidR="00B8736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54.992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467951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ean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4CE539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A6AA5D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3E+0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8693A5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37EF100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946341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548E02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7CCC9F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66C8AE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D19A40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B6476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5140B0FA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4E89B82B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146B25A3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6.632’</w:t>
            </w:r>
          </w:p>
          <w:p w14:paraId="6D8F93C9" w14:textId="77777777" w:rsidR="00B8736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55.21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825815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ean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1E032F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10EE17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2ECD95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2359C3A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5B3C59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CB02F9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E1E5F6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E3E474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640973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F572C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70F19ED3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39D2569D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DAK</w:t>
            </w:r>
          </w:p>
        </w:tc>
        <w:tc>
          <w:tcPr>
            <w:tcW w:w="1165" w:type="dxa"/>
          </w:tcPr>
          <w:p w14:paraId="55519F2C" w14:textId="77777777" w:rsidR="006A55F7" w:rsidRPr="00A230F4" w:rsidRDefault="0071667A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0.397’</w:t>
            </w:r>
          </w:p>
          <w:p w14:paraId="37544888" w14:textId="77777777" w:rsidR="0071667A" w:rsidRPr="00A230F4" w:rsidRDefault="0071667A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06.99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76F525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ean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4B596C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566810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871960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48948CB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5E8097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1C0467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85D19F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6B978B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459AEF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9B394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5D589A94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006707C8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DAK</w:t>
            </w:r>
          </w:p>
        </w:tc>
        <w:tc>
          <w:tcPr>
            <w:tcW w:w="1165" w:type="dxa"/>
          </w:tcPr>
          <w:p w14:paraId="0BA23257" w14:textId="77777777" w:rsidR="0071667A" w:rsidRPr="00A230F4" w:rsidRDefault="0071667A" w:rsidP="00716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0.388’</w:t>
            </w:r>
          </w:p>
          <w:p w14:paraId="6871ED4D" w14:textId="77777777" w:rsidR="0071667A" w:rsidRPr="00A230F4" w:rsidRDefault="0071667A" w:rsidP="00716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06.988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5A985F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ean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3845D7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801B1A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7.8E+0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40972A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3980CE8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D800B0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433DA4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44A456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055C90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60CE88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407F1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2DBF8099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B2EF81C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43F10391" w14:textId="77777777" w:rsidR="008779AB" w:rsidRPr="00A230F4" w:rsidRDefault="008779AB" w:rsidP="00877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0.763’</w:t>
            </w:r>
          </w:p>
          <w:p w14:paraId="1022B0C3" w14:textId="77777777" w:rsidR="00B87368" w:rsidRPr="00A230F4" w:rsidRDefault="008779AB" w:rsidP="00877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27.775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DE3EF9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ean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C6A9FD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183A36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5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21F554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2717F9A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DD192F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BFF43D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ADAD84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8A85D6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E14466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DDE5A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6996A59C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6B53417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109C2D47" w14:textId="77777777" w:rsidR="008779AB" w:rsidRPr="00A230F4" w:rsidRDefault="008779AB" w:rsidP="00877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2.874’</w:t>
            </w:r>
          </w:p>
          <w:p w14:paraId="5281A4E1" w14:textId="77777777" w:rsidR="00B87368" w:rsidRPr="00A230F4" w:rsidRDefault="008779AB" w:rsidP="00877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7.172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29F2C6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ean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F7704A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3FAF62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5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DC119F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540D171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53C378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22A41C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A29668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14FF61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3A13D3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B5D41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167D4D2D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535C4C67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16EBF97E" w14:textId="77777777" w:rsidR="008B4AD9" w:rsidRPr="00A230F4" w:rsidRDefault="008B4AD9" w:rsidP="008B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0.019’</w:t>
            </w:r>
          </w:p>
          <w:p w14:paraId="75CF03BA" w14:textId="77777777" w:rsidR="00B87368" w:rsidRPr="00A230F4" w:rsidRDefault="008B4AD9" w:rsidP="008B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31.947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1CEF62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ean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BC6DCB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70E0D1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9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118A5B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199B059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B32926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E28434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9A8DE9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E6F453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DBFB92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2E18E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163FB67F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60067E3A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742570D3" w14:textId="77777777" w:rsidR="008B4AD9" w:rsidRPr="00A230F4" w:rsidRDefault="008B4AD9" w:rsidP="008B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0.886’</w:t>
            </w:r>
          </w:p>
          <w:p w14:paraId="5B665539" w14:textId="77777777" w:rsidR="00B87368" w:rsidRPr="00A230F4" w:rsidRDefault="008B4AD9" w:rsidP="008B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31.827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FE04E3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ean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B264E8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0E+0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79F7F4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2E+0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CE20E9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4.0E+0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756D49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0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926193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5A3337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0F960A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9FE928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648426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28187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6374F427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548E621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78B1381B" w14:textId="77777777" w:rsidR="008B4AD9" w:rsidRPr="00A230F4" w:rsidRDefault="008B4AD9" w:rsidP="008B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0.826’</w:t>
            </w:r>
          </w:p>
          <w:p w14:paraId="41C265E2" w14:textId="77777777" w:rsidR="00B87368" w:rsidRPr="00A230F4" w:rsidRDefault="008B4AD9" w:rsidP="008B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30.179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9CB758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ean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D68A17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2085CB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5.6E+0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5DA327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4ECE285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5ED6A4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01381E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76C7AA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7A92CE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02D9A6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882EB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06E1900B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18C7558F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322A1D2D" w14:textId="77777777" w:rsidR="008B4AD9" w:rsidRPr="00A230F4" w:rsidRDefault="008B4AD9" w:rsidP="008B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3.756’</w:t>
            </w:r>
          </w:p>
          <w:p w14:paraId="14AE131A" w14:textId="77777777" w:rsidR="00B87368" w:rsidRPr="00A230F4" w:rsidRDefault="008B4AD9" w:rsidP="008B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27.508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51F986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ean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827481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6067B7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5E+0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1BC6D6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64BD35E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9CA792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9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797700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7B20E6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4.0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4DFF02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E0D7E8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6BC0A3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0654071D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165FAD39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IN</w:t>
            </w:r>
          </w:p>
        </w:tc>
        <w:tc>
          <w:tcPr>
            <w:tcW w:w="1165" w:type="dxa"/>
          </w:tcPr>
          <w:p w14:paraId="6F851229" w14:textId="77777777" w:rsidR="00A37A39" w:rsidRPr="00A230F4" w:rsidRDefault="00A37A39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7.152’</w:t>
            </w:r>
          </w:p>
          <w:p w14:paraId="5F16A069" w14:textId="77777777" w:rsidR="00B87368" w:rsidRPr="00A230F4" w:rsidRDefault="00A37A39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°00.029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214BD2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read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0AA49C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4.0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FDE313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5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A13D3F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05B8812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23F92C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BEDCAE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C8EFDF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0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4B240C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56BEDC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88DE34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51CFC7C7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60A1967C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IN</w:t>
            </w:r>
          </w:p>
        </w:tc>
        <w:tc>
          <w:tcPr>
            <w:tcW w:w="1165" w:type="dxa"/>
          </w:tcPr>
          <w:p w14:paraId="321700AB" w14:textId="77777777" w:rsidR="00A37A39" w:rsidRPr="00A230F4" w:rsidRDefault="00A37A39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7.177’</w:t>
            </w:r>
          </w:p>
          <w:p w14:paraId="37816FFF" w14:textId="77777777" w:rsidR="00B87368" w:rsidRPr="00A230F4" w:rsidRDefault="00A37A39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°00.141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BB2553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read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37CE99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A19226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14AF67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13DDC33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D95FCB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E0D41D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DA2A50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3A1B69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DE594E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8ED6B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43D13F1A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B2FF7F5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IN</w:t>
            </w:r>
          </w:p>
        </w:tc>
        <w:tc>
          <w:tcPr>
            <w:tcW w:w="1165" w:type="dxa"/>
          </w:tcPr>
          <w:p w14:paraId="6A484399" w14:textId="77777777" w:rsidR="00A37A39" w:rsidRPr="00A230F4" w:rsidRDefault="00A37A39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7.018’</w:t>
            </w:r>
          </w:p>
          <w:p w14:paraId="71563D5D" w14:textId="77777777" w:rsidR="00B87368" w:rsidRPr="00A230F4" w:rsidRDefault="00A37A39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°00.434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47D117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read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D15009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9C4775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0E+0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122762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721BAF8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B2A97F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C143C7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F6160E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0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5CE469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57616A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5090D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35B3CADD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4D6EAEB9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2A31C6BA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6.735’</w:t>
            </w:r>
          </w:p>
          <w:p w14:paraId="52A1870A" w14:textId="77777777" w:rsidR="00B8736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55.092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9C670B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read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CDDD28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4E3310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7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ADDCB0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59C225A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82A6EE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EEE40F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53FB09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3.0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765FDF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ECD1BF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DB78D4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076768CD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4D7A53AE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68E91A6B" w14:textId="77777777" w:rsidR="00710BF3" w:rsidRPr="00A230F4" w:rsidRDefault="00710BF3" w:rsidP="00710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6.164’</w:t>
            </w:r>
          </w:p>
          <w:p w14:paraId="51A75D67" w14:textId="77777777" w:rsidR="00B87368" w:rsidRPr="00A230F4" w:rsidRDefault="00710BF3" w:rsidP="00710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</w:t>
            </w:r>
            <w:r w:rsidR="00DA74E8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04°55.513</w:t>
            </w: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CB70CC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read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572691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1366AA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6.5E+0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FA7481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6F855AA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9F34B6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5A1E1A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E5B897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3.7E+02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8B51EA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765BBA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DC6DA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4CBEF4BD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52C3EBD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2D6FB054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6.162’</w:t>
            </w:r>
          </w:p>
          <w:p w14:paraId="30CC4DEC" w14:textId="77777777" w:rsidR="00B8736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55.579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8D6348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read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CAAA23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91E237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8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444A13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27E9B25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B6B9B0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A2668A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E8AA39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7B2C3A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009AC4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23C16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584F58F2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54BFE793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DAK</w:t>
            </w:r>
          </w:p>
        </w:tc>
        <w:tc>
          <w:tcPr>
            <w:tcW w:w="1165" w:type="dxa"/>
          </w:tcPr>
          <w:p w14:paraId="6123E856" w14:textId="77777777" w:rsidR="0071667A" w:rsidRPr="00A230F4" w:rsidRDefault="0071667A" w:rsidP="00716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0.611’</w:t>
            </w:r>
          </w:p>
          <w:p w14:paraId="399527B3" w14:textId="77777777" w:rsidR="00B87368" w:rsidRPr="00A230F4" w:rsidRDefault="0071667A" w:rsidP="00716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07.032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A20CC8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read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75424D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2167AB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36D945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0DDFD43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EDD75A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0F79DE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67161A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6BC79D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79A369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2C4B3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098DD9DB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77142A6E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DAK</w:t>
            </w:r>
          </w:p>
        </w:tc>
        <w:tc>
          <w:tcPr>
            <w:tcW w:w="1165" w:type="dxa"/>
          </w:tcPr>
          <w:p w14:paraId="5BACBB17" w14:textId="77777777" w:rsidR="00B87368" w:rsidRPr="00A230F4" w:rsidRDefault="0071667A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0.485’</w:t>
            </w:r>
          </w:p>
          <w:p w14:paraId="0C924863" w14:textId="77777777" w:rsidR="0071667A" w:rsidRPr="00A230F4" w:rsidRDefault="0071667A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07.019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2EFA81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read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F0FBDE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9F4974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8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75BD17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187F79D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D718B7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80018B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6C0FF3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50BDFE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399BC1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D1C56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283F312B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1EB6234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5E232ED8" w14:textId="77777777" w:rsidR="008779AB" w:rsidRPr="00A230F4" w:rsidRDefault="008779AB" w:rsidP="00877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1.204’</w:t>
            </w:r>
          </w:p>
          <w:p w14:paraId="06C8F907" w14:textId="77777777" w:rsidR="00B87368" w:rsidRPr="00A230F4" w:rsidRDefault="008779AB" w:rsidP="00877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9.384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7062BE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read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2CE224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905682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7.0E+0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F78F40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2E36D7A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8FB3DF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984031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877809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5.1E+02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B8C142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7ED7E4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120B1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066BEC54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1B4DF59F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18D494AE" w14:textId="77777777" w:rsidR="008779AB" w:rsidRPr="00A230F4" w:rsidRDefault="008779AB" w:rsidP="00877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0.717’</w:t>
            </w:r>
          </w:p>
          <w:p w14:paraId="2E58885E" w14:textId="77777777" w:rsidR="00B87368" w:rsidRPr="00A230F4" w:rsidRDefault="008779AB" w:rsidP="00877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7.823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574379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read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26868E7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313BAC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7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6F043F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7A6B7FD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9144EB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B1CCD2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AF7F32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0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537841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DD45D2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06440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7C582DB6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7555FFB2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lastRenderedPageBreak/>
              <w:t>BOB</w:t>
            </w:r>
          </w:p>
        </w:tc>
        <w:tc>
          <w:tcPr>
            <w:tcW w:w="1165" w:type="dxa"/>
          </w:tcPr>
          <w:p w14:paraId="7F3F3DCE" w14:textId="77777777" w:rsidR="008779AB" w:rsidRPr="00A230F4" w:rsidRDefault="008779AB" w:rsidP="00877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0.324’</w:t>
            </w:r>
          </w:p>
          <w:p w14:paraId="383308A3" w14:textId="77777777" w:rsidR="00B87368" w:rsidRPr="00A230F4" w:rsidRDefault="008779AB" w:rsidP="00877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7.917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8DF385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read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6816DB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E5B1F4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7.9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8CCF00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2920ACE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595355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82D13C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45C1E0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0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CF87B2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399A97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06FE5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3360E4B5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5DDEA4B6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4161D539" w14:textId="77777777" w:rsidR="008B4AD9" w:rsidRPr="00A230F4" w:rsidRDefault="008B4AD9" w:rsidP="008B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19.991’</w:t>
            </w:r>
          </w:p>
          <w:p w14:paraId="613DD641" w14:textId="77777777" w:rsidR="00B87368" w:rsidRPr="00A230F4" w:rsidRDefault="008B4AD9" w:rsidP="008B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31.962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C5160B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read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8F7416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8E+0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095548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3E+0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BD9855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4.0E+10</w:t>
            </w:r>
          </w:p>
        </w:tc>
        <w:tc>
          <w:tcPr>
            <w:tcW w:w="789" w:type="dxa"/>
            <w:shd w:val="clear" w:color="auto" w:fill="auto"/>
            <w:noWrap/>
          </w:tcPr>
          <w:p w14:paraId="22DDCFA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272DF4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BEB87F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5CB25C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0E+02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D744B0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16F5DA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68B12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44ECC5C0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732CECB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63340FD2" w14:textId="77777777" w:rsidR="008B4AD9" w:rsidRPr="00A230F4" w:rsidRDefault="008B4AD9" w:rsidP="008B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1.247’</w:t>
            </w:r>
          </w:p>
          <w:p w14:paraId="5F4FCF77" w14:textId="77777777" w:rsidR="00B87368" w:rsidRPr="00A230F4" w:rsidRDefault="008B4AD9" w:rsidP="008B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32.013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3D702D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read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A93C5B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214193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6.5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8189E8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1387C1A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A1CADC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943BF8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716764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5.3E+02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3C4676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0BF733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B409E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4453019A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4A6B20B4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0AD27DF3" w14:textId="77777777" w:rsidR="008B4AD9" w:rsidRPr="00A230F4" w:rsidRDefault="008B4AD9" w:rsidP="008B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0.990’</w:t>
            </w:r>
          </w:p>
          <w:p w14:paraId="48367D9D" w14:textId="77777777" w:rsidR="00B87368" w:rsidRPr="00A230F4" w:rsidRDefault="008B4AD9" w:rsidP="008B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31.878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D7DBB8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read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B9160C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3396CB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D0C361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4884F8F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050BE7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4A738F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E421B6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921071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319052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E8355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2E55A78A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3F71573A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7A2C1439" w14:textId="77777777" w:rsidR="008B4AD9" w:rsidRPr="00A230F4" w:rsidRDefault="008B4AD9" w:rsidP="008B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0.837’</w:t>
            </w:r>
          </w:p>
          <w:p w14:paraId="0810CBD7" w14:textId="77777777" w:rsidR="00B87368" w:rsidRPr="00A230F4" w:rsidRDefault="008B4AD9" w:rsidP="008B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30.174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768B7C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read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75ED10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B86499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3.8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9C31C3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6D1D964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31B4C7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951DC2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476C8D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0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C03945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05E4B8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C8390C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3EA2FE22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7092809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IN</w:t>
            </w:r>
          </w:p>
        </w:tc>
        <w:tc>
          <w:tcPr>
            <w:tcW w:w="1165" w:type="dxa"/>
          </w:tcPr>
          <w:p w14:paraId="25519F03" w14:textId="77777777" w:rsidR="00A37A39" w:rsidRPr="00A230F4" w:rsidRDefault="00A37A39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7.185’</w:t>
            </w:r>
          </w:p>
          <w:p w14:paraId="474E0357" w14:textId="77777777" w:rsidR="00B87368" w:rsidRPr="00A230F4" w:rsidRDefault="00A37A39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°00.180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6E304D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asta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E3E471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63AD92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AAABC0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72FB940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86BDC8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CF872E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25DAAF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E73A5E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5B0A4A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A87BD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66EB6BBD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0DFC25D6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IN</w:t>
            </w:r>
          </w:p>
        </w:tc>
        <w:tc>
          <w:tcPr>
            <w:tcW w:w="1165" w:type="dxa"/>
          </w:tcPr>
          <w:p w14:paraId="1D444129" w14:textId="77777777" w:rsidR="00A37A39" w:rsidRPr="00A230F4" w:rsidRDefault="00A37A39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7.156’</w:t>
            </w:r>
          </w:p>
          <w:p w14:paraId="5E848122" w14:textId="77777777" w:rsidR="00B87368" w:rsidRPr="00A230F4" w:rsidRDefault="00A37A39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°00.133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C5ADAE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asta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48BC84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18FEE4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8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9B56F3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70776A4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03486C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A232C4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2666B2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E2A467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6DED22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31B4A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2704BE80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70911709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092DAB42" w14:textId="77777777" w:rsidR="00710BF3" w:rsidRPr="00A230F4" w:rsidRDefault="00710BF3" w:rsidP="00710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6.138’</w:t>
            </w:r>
          </w:p>
          <w:p w14:paraId="380FC789" w14:textId="77777777" w:rsidR="00B87368" w:rsidRPr="00A230F4" w:rsidRDefault="00710BF3" w:rsidP="00710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55.549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066B45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asta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F20C10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699DA1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1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750BF8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3FD0A52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25C1CA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2C45D4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23B5D7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A7E3F1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846C4B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F5BA9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2391727D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7C0D0771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1AE37D2E" w14:textId="77777777" w:rsidR="00710BF3" w:rsidRPr="00A230F4" w:rsidRDefault="00710BF3" w:rsidP="00710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6.904’</w:t>
            </w:r>
          </w:p>
          <w:p w14:paraId="2445FC65" w14:textId="77777777" w:rsidR="00B87368" w:rsidRPr="00A230F4" w:rsidRDefault="00710BF3" w:rsidP="00710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54.995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BF0686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asta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0E1728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3F4B49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3.4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DBFBF4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4019946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0601C3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2269B0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E15645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5B6EB2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568A5B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AB2AB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06321B0A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1DE1E301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DAK</w:t>
            </w:r>
          </w:p>
        </w:tc>
        <w:tc>
          <w:tcPr>
            <w:tcW w:w="1165" w:type="dxa"/>
          </w:tcPr>
          <w:p w14:paraId="7DCE5CAD" w14:textId="77777777" w:rsidR="00B87368" w:rsidRPr="00A230F4" w:rsidRDefault="006A55F7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0.249’</w:t>
            </w:r>
          </w:p>
          <w:p w14:paraId="70C64557" w14:textId="77777777" w:rsidR="006A55F7" w:rsidRPr="00A230F4" w:rsidRDefault="006A55F7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07.06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15F1B6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asta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8AB47E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4.0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DF29B6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4E+0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F40709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0E+10</w:t>
            </w:r>
          </w:p>
        </w:tc>
        <w:tc>
          <w:tcPr>
            <w:tcW w:w="789" w:type="dxa"/>
            <w:shd w:val="clear" w:color="auto" w:fill="auto"/>
            <w:noWrap/>
          </w:tcPr>
          <w:p w14:paraId="662D520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3B2029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F1AE98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67C8A4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4.2E+02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2D170C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7E14C5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3AF76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3D89E61D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4B440255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DAK</w:t>
            </w:r>
          </w:p>
        </w:tc>
        <w:tc>
          <w:tcPr>
            <w:tcW w:w="1165" w:type="dxa"/>
          </w:tcPr>
          <w:p w14:paraId="0B1A5D76" w14:textId="77777777" w:rsidR="00B87368" w:rsidRPr="00A230F4" w:rsidRDefault="006A55F7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0.588</w:t>
            </w:r>
            <w:r w:rsidR="0071667A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  <w:p w14:paraId="0D801E89" w14:textId="77777777" w:rsidR="0071667A" w:rsidRPr="00A230F4" w:rsidRDefault="0071667A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06.970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72016C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asta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515D1A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11941A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3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0F83D8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6E5CE45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CB0D35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6A7B20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A667EA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915B60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0F4A02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AFE24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5068438F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6E4DB249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35BD8CDC" w14:textId="77777777" w:rsidR="008779AB" w:rsidRPr="00A230F4" w:rsidRDefault="008779AB" w:rsidP="00877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1.016’</w:t>
            </w:r>
          </w:p>
          <w:p w14:paraId="43D1B4F4" w14:textId="77777777" w:rsidR="00B87368" w:rsidRPr="00A230F4" w:rsidRDefault="008779AB" w:rsidP="00877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21.99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F17D71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asta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0A3A77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15D0BE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6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99D635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65F81D8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A927F1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123740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826C0A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1B9A28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99D096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7EB81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6A3579C2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4AF4A78E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26CCCDED" w14:textId="77777777" w:rsidR="008779AB" w:rsidRPr="00A230F4" w:rsidRDefault="008779AB" w:rsidP="00877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2.908’</w:t>
            </w:r>
          </w:p>
          <w:p w14:paraId="1A04C0B0" w14:textId="77777777" w:rsidR="00B87368" w:rsidRPr="00A230F4" w:rsidRDefault="008779AB" w:rsidP="00877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7.173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360CD4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asta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3AFA5C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477E211" w14:textId="77777777" w:rsidR="00B87368" w:rsidRPr="00A230F4" w:rsidRDefault="00B87368" w:rsidP="00B87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6287C1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0A2E71D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2D281D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0CC50E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947828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76871F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CE96F5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614F8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2C9FD255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08D07C2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5D6F66C1" w14:textId="77777777" w:rsidR="008779AB" w:rsidRPr="00A230F4" w:rsidRDefault="008779AB" w:rsidP="00877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0.713’</w:t>
            </w:r>
          </w:p>
          <w:p w14:paraId="15C5ECAE" w14:textId="77777777" w:rsidR="00B87368" w:rsidRPr="00A230F4" w:rsidRDefault="008779AB" w:rsidP="00877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7.824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5159EA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asta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9739B6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31C624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2F324A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24D29D0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EDEAE0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FC7C50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DDF2A2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56147C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00B71C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21A0E3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0912E3AA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0A54E0DF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75438441" w14:textId="77777777" w:rsidR="008B4AD9" w:rsidRPr="00A230F4" w:rsidRDefault="008B4AD9" w:rsidP="008B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3.756’</w:t>
            </w:r>
          </w:p>
          <w:p w14:paraId="3A35A920" w14:textId="77777777" w:rsidR="00B87368" w:rsidRPr="00A230F4" w:rsidRDefault="008B4AD9" w:rsidP="008B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27.508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7A5FFA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asta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64E5B8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71A0F0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DC04AC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5502759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A65D08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EFDF7D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019549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6CFC14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B36D47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8226A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5F0971F2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34B4AD4D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126933D3" w14:textId="77777777" w:rsidR="008B4AD9" w:rsidRPr="00A230F4" w:rsidRDefault="008B4AD9" w:rsidP="008B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19.996’</w:t>
            </w:r>
          </w:p>
          <w:p w14:paraId="68F5D8C0" w14:textId="77777777" w:rsidR="00B87368" w:rsidRPr="00A230F4" w:rsidRDefault="008B4AD9" w:rsidP="008B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31.994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A89394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asta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D68535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651B03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6E2A4C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1FD8E60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EFD4BB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64DCB8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184AD3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9F4F36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52AEF5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2CC18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18064DAC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08652E34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2CAA39D6" w14:textId="77777777" w:rsidR="008B4AD9" w:rsidRPr="00A230F4" w:rsidRDefault="008B4AD9" w:rsidP="008B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0.923’</w:t>
            </w:r>
          </w:p>
          <w:p w14:paraId="1979A262" w14:textId="77777777" w:rsidR="00B87368" w:rsidRPr="00A230F4" w:rsidRDefault="008B4AD9" w:rsidP="008B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31.87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A5742B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asta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0A6903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5.0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0F84B6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4.9E+0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0708C3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3.0E+01</w:t>
            </w:r>
          </w:p>
        </w:tc>
        <w:tc>
          <w:tcPr>
            <w:tcW w:w="789" w:type="dxa"/>
            <w:shd w:val="clear" w:color="auto" w:fill="auto"/>
            <w:noWrap/>
          </w:tcPr>
          <w:p w14:paraId="08BF50B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3.0E+01 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E87D5F8" w14:textId="77777777" w:rsidR="00B87368" w:rsidRPr="00A230F4" w:rsidRDefault="00B87368" w:rsidP="00B87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C2856F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29E4E8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E384FD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15CA68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A6E643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6A8DBD2C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44DE76DB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IN</w:t>
            </w:r>
          </w:p>
        </w:tc>
        <w:tc>
          <w:tcPr>
            <w:tcW w:w="1165" w:type="dxa"/>
          </w:tcPr>
          <w:p w14:paraId="25829251" w14:textId="77777777" w:rsidR="00B87368" w:rsidRPr="00A230F4" w:rsidRDefault="00A37A39" w:rsidP="006A5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7.021’</w:t>
            </w:r>
          </w:p>
          <w:p w14:paraId="1D33F057" w14:textId="77777777" w:rsidR="00A37A39" w:rsidRPr="00A230F4" w:rsidRDefault="00A37A39" w:rsidP="006A5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°00.438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C97F4F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1C9CE2B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9B2A1F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6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4FC0A2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341F0F7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6A19ED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156E6E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DE44AF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A1C978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5EF1AC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E2DEE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59FD5E63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5A9F33D9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IN</w:t>
            </w:r>
          </w:p>
        </w:tc>
        <w:tc>
          <w:tcPr>
            <w:tcW w:w="1165" w:type="dxa"/>
          </w:tcPr>
          <w:p w14:paraId="2894F722" w14:textId="77777777" w:rsidR="00A37A39" w:rsidRPr="00A230F4" w:rsidRDefault="00A37A39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7.049’</w:t>
            </w:r>
          </w:p>
          <w:p w14:paraId="75D98B05" w14:textId="77777777" w:rsidR="00B87368" w:rsidRPr="00A230F4" w:rsidRDefault="00A37A39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°00.413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5B73D7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51BD175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E35C8D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9 E+0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0669E3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0BD0BA7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18D2A5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F9E024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BCB34B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DB31EB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BAEF7A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60788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5BE06CF6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681AD966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IN</w:t>
            </w:r>
          </w:p>
        </w:tc>
        <w:tc>
          <w:tcPr>
            <w:tcW w:w="1165" w:type="dxa"/>
          </w:tcPr>
          <w:p w14:paraId="69130B4C" w14:textId="77777777" w:rsidR="00A37A39" w:rsidRPr="00A230F4" w:rsidRDefault="00A37A39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7.146’</w:t>
            </w:r>
          </w:p>
          <w:p w14:paraId="1AA55C5F" w14:textId="77777777" w:rsidR="00B87368" w:rsidRPr="00A230F4" w:rsidRDefault="00A37A39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°00.134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4D5625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192B1F9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667B83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5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41350C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240EB59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35A214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3BB611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68836A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2A4635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7845B9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BBBA2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61B2289C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4BC10590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46FF4A3E" w14:textId="77777777" w:rsidR="00B87368" w:rsidRPr="00A230F4" w:rsidRDefault="00710BF3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6.089’</w:t>
            </w:r>
          </w:p>
          <w:p w14:paraId="4ACFF9B3" w14:textId="77777777" w:rsidR="00710BF3" w:rsidRPr="00A230F4" w:rsidRDefault="00710BF3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55.60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7AB255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6BC34D5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E7C112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7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8AABE5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0954D9C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733C71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86A8E3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ADF607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683EEA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E672C3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1953D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2C22575F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0ACCC9C8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6D65C0B7" w14:textId="77777777" w:rsidR="00B87368" w:rsidRPr="00A230F4" w:rsidRDefault="00710BF3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6.098’</w:t>
            </w:r>
          </w:p>
          <w:p w14:paraId="739F1C1F" w14:textId="77777777" w:rsidR="00710BF3" w:rsidRPr="00A230F4" w:rsidRDefault="00710BF3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55.58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A06C3F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30992B4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F1D49D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5E+0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1A7505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2AC113B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C1DF04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396BDD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8FE8F5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8CED8F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265A6E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C1212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2AD7D9BC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3C7EAECE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6304DFC3" w14:textId="77777777" w:rsidR="00710BF3" w:rsidRPr="00A230F4" w:rsidRDefault="00710BF3" w:rsidP="00710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6.910’</w:t>
            </w:r>
          </w:p>
          <w:p w14:paraId="4D092E41" w14:textId="77777777" w:rsidR="00B87368" w:rsidRPr="00A230F4" w:rsidRDefault="00710BF3" w:rsidP="00710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55.018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4405B7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6401B4A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1E+0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07B5A9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9E+0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74ED4A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7640F24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49C091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1160CF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5FCA73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5.1E+03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8A6CA8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1B3B08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88C41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5A00B909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35C8D54B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DAK</w:t>
            </w:r>
          </w:p>
        </w:tc>
        <w:tc>
          <w:tcPr>
            <w:tcW w:w="1165" w:type="dxa"/>
          </w:tcPr>
          <w:p w14:paraId="74AB6979" w14:textId="77777777" w:rsidR="006A55F7" w:rsidRPr="00A230F4" w:rsidRDefault="006A55F7" w:rsidP="006A5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0.374’</w:t>
            </w:r>
          </w:p>
          <w:p w14:paraId="6EFA2EE1" w14:textId="77777777" w:rsidR="00B87368" w:rsidRPr="00A230F4" w:rsidRDefault="006A55F7" w:rsidP="006A5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lastRenderedPageBreak/>
              <w:t>W001°07.009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EE56B8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lastRenderedPageBreak/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125B8C7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D276F7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3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CEC0CB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16B06BD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926337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991D2B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A4EB3C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854346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16A71F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A1D1F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3F345225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68C772F9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DAK</w:t>
            </w:r>
          </w:p>
        </w:tc>
        <w:tc>
          <w:tcPr>
            <w:tcW w:w="1165" w:type="dxa"/>
          </w:tcPr>
          <w:p w14:paraId="46929917" w14:textId="77777777" w:rsidR="006A55F7" w:rsidRPr="00A230F4" w:rsidRDefault="006A55F7" w:rsidP="006A5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0.249’</w:t>
            </w:r>
          </w:p>
          <w:p w14:paraId="0107F102" w14:textId="77777777" w:rsidR="00B87368" w:rsidRPr="00A230F4" w:rsidRDefault="006A55F7" w:rsidP="006A5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07.06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8B5918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589D8E1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F5FD7D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AE9059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28873BB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70A52C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216E68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396860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0A0DB9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6140A6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E05BF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15355F60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55401940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DAK</w:t>
            </w:r>
          </w:p>
        </w:tc>
        <w:tc>
          <w:tcPr>
            <w:tcW w:w="1165" w:type="dxa"/>
          </w:tcPr>
          <w:p w14:paraId="171594DA" w14:textId="77777777" w:rsidR="00B87368" w:rsidRPr="00A230F4" w:rsidRDefault="006A55F7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0.465’</w:t>
            </w:r>
          </w:p>
          <w:p w14:paraId="31FC388D" w14:textId="77777777" w:rsidR="006A55F7" w:rsidRPr="00A230F4" w:rsidRDefault="006A55F7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06.998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4124C6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3D0989F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1FFC42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1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C1578D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1ECAAEE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0A5582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233571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69FCF9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BEA9D7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2A84D2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A59AE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2FDDC2FF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3B98A138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696DB5C9" w14:textId="77777777" w:rsidR="008779AB" w:rsidRPr="00A230F4" w:rsidRDefault="008779AB" w:rsidP="00877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1.016’</w:t>
            </w:r>
          </w:p>
          <w:p w14:paraId="30E3D50F" w14:textId="77777777" w:rsidR="00B87368" w:rsidRPr="00A230F4" w:rsidRDefault="008779AB" w:rsidP="00877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21.91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F716FA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2DD50CE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15D768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4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997F24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353574B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ECB66C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C33838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F4A206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9C9A5A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7E58F4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B7525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4D71E93F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698E74BF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1921A180" w14:textId="77777777" w:rsidR="008779AB" w:rsidRPr="00A230F4" w:rsidRDefault="008779AB" w:rsidP="00877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1.553’</w:t>
            </w:r>
          </w:p>
          <w:p w14:paraId="3A3D645F" w14:textId="77777777" w:rsidR="00B87368" w:rsidRPr="00A230F4" w:rsidRDefault="008779AB" w:rsidP="00877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7.58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040652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2176794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917F51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5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722015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3E9B4BB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6B479C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4B0C06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BD1111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E89A6F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1D795F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A11A1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297E78DD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60E0562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02F13EDF" w14:textId="77777777" w:rsidR="008779AB" w:rsidRPr="00A230F4" w:rsidRDefault="008779AB" w:rsidP="00877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2.906’</w:t>
            </w:r>
          </w:p>
          <w:p w14:paraId="7C05A250" w14:textId="77777777" w:rsidR="00B87368" w:rsidRPr="00A230F4" w:rsidRDefault="008779AB" w:rsidP="00877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7.174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F30C4D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0CFC143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D9F7C8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3.0E+0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A795A5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0C8C0C9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3CB7A7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025BB8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298594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0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9A6B35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B3AFEA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49062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54250C6D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73EF7692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44A4B966" w14:textId="77777777" w:rsidR="008779AB" w:rsidRPr="00A230F4" w:rsidRDefault="008779AB" w:rsidP="00877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1.148’</w:t>
            </w:r>
          </w:p>
          <w:p w14:paraId="7E69495B" w14:textId="77777777" w:rsidR="00B87368" w:rsidRPr="00A230F4" w:rsidRDefault="008779AB" w:rsidP="00877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8.901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83016F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57ED61E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8D113B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6.7E+0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7EEFE1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4695CC2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BC60FA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853031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3AB1ED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6CA031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EE4F73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ED215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49FD89C9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C5A9B53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2B057DF2" w14:textId="77777777" w:rsidR="00B87368" w:rsidRPr="00A230F4" w:rsidRDefault="00DA74E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19.061’</w:t>
            </w:r>
          </w:p>
          <w:p w14:paraId="0CBD68A3" w14:textId="77777777" w:rsidR="00DA74E8" w:rsidRPr="00A230F4" w:rsidRDefault="00DA74E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31.75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963DFC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678C8F5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664B3D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5.8E+0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054C6E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3F60614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F81430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CF43F2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127813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395618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4CBD24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A4FFF2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68DF3250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1E9BCA73" w14:textId="77777777" w:rsidR="00DA74E8" w:rsidRPr="00A230F4" w:rsidRDefault="00DA74E8" w:rsidP="00DA74E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59B25CDE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0.608’</w:t>
            </w:r>
          </w:p>
          <w:p w14:paraId="2AA1883E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31.528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1F472F7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69EB294C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D9C31F5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5.6E+0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C356CAD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58971F9C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8A479C4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8E022BB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9A12132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5835D05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B946B32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E149F7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1608E5C9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559A1FFF" w14:textId="77777777" w:rsidR="00DA74E8" w:rsidRPr="00A230F4" w:rsidRDefault="00DA74E8" w:rsidP="00DA74E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14CA59EC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1.184’</w:t>
            </w:r>
          </w:p>
          <w:p w14:paraId="31E875DF" w14:textId="77777777" w:rsidR="00DA74E8" w:rsidRPr="00A230F4" w:rsidRDefault="00DA74E8" w:rsidP="00DA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31.997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DFEBC43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70891E6B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760E508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3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B3F4EFB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06C5BC51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AD62DB0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5A3B6F8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4AF0FA6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AF83F0E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097B735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5C2BCC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tr w:rsidR="00A230F4" w:rsidRPr="00A230F4" w14:paraId="1BC3145E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6E641E18" w14:textId="77777777" w:rsidR="00DA74E8" w:rsidRPr="00A230F4" w:rsidRDefault="00DA74E8" w:rsidP="00DA74E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bookmarkStart w:id="0" w:name="_Hlk69904571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11E362E7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5.131’</w:t>
            </w:r>
          </w:p>
          <w:p w14:paraId="5B55E5D9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33.125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95F9CF0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34145444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0E+0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AF18D92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4E+05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FD0DDD9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7E+04</w:t>
            </w:r>
          </w:p>
        </w:tc>
        <w:tc>
          <w:tcPr>
            <w:tcW w:w="789" w:type="dxa"/>
            <w:shd w:val="clear" w:color="auto" w:fill="auto"/>
            <w:noWrap/>
          </w:tcPr>
          <w:p w14:paraId="3ADBB66F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9F289AF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898AB63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3F399E7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6E+04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36421D1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371FBD0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D60678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</w:tr>
      <w:bookmarkEnd w:id="0"/>
      <w:tr w:rsidR="00A230F4" w:rsidRPr="00A230F4" w14:paraId="10260D1F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5F12DC5" w14:textId="77777777" w:rsidR="00DA74E8" w:rsidRPr="00A230F4" w:rsidRDefault="00DA74E8" w:rsidP="00DA74E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3075AD51" w14:textId="77777777" w:rsidR="00DA74E8" w:rsidRPr="00A230F4" w:rsidRDefault="008B4AD9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2</w:t>
            </w:r>
            <w:r w:rsidR="00DA74E8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.</w:t>
            </w: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557</w:t>
            </w:r>
            <w:r w:rsidR="00DA74E8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  <w:p w14:paraId="2D86D298" w14:textId="77777777" w:rsidR="00DA74E8" w:rsidRPr="00A230F4" w:rsidRDefault="008B4AD9" w:rsidP="00DA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33.126</w:t>
            </w:r>
            <w:r w:rsidR="00DA74E8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849E6B7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3624B79F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7.9 E+0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9A530FE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5.5E+0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1555F23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5E+02</w:t>
            </w:r>
          </w:p>
        </w:tc>
        <w:tc>
          <w:tcPr>
            <w:tcW w:w="789" w:type="dxa"/>
            <w:shd w:val="clear" w:color="auto" w:fill="auto"/>
            <w:noWrap/>
          </w:tcPr>
          <w:p w14:paraId="132F738C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E706D52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A1EA3C0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47CE918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0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7073096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9DFAF6D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59C6A1" w14:textId="77777777" w:rsidR="00DA74E8" w:rsidRPr="00A230F4" w:rsidRDefault="00DA74E8" w:rsidP="00DA7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0974C63D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1ED210D7" w14:textId="77777777" w:rsidR="00DA74E8" w:rsidRPr="00A230F4" w:rsidRDefault="00DA74E8" w:rsidP="00DA74E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7BDCD2E1" w14:textId="77777777" w:rsidR="008B4AD9" w:rsidRPr="00A230F4" w:rsidRDefault="008B4AD9" w:rsidP="008B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1.099’</w:t>
            </w:r>
          </w:p>
          <w:p w14:paraId="61930C94" w14:textId="77777777" w:rsidR="00DA74E8" w:rsidRPr="00A230F4" w:rsidRDefault="008B4AD9" w:rsidP="008B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28.802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15679EE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spellStart"/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ice+Sauc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4D909C71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5.0 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FCE73FE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6E+0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E44A20D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3.0E+10</w:t>
            </w:r>
          </w:p>
        </w:tc>
        <w:tc>
          <w:tcPr>
            <w:tcW w:w="789" w:type="dxa"/>
            <w:shd w:val="clear" w:color="auto" w:fill="auto"/>
            <w:noWrap/>
          </w:tcPr>
          <w:p w14:paraId="5A09B133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0DFE1B2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7E24047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DC8E318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1E+02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EBD00DC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-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3D6DC8D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D7E4E4" w14:textId="77777777" w:rsidR="00DA74E8" w:rsidRPr="00A230F4" w:rsidRDefault="00DA74E8" w:rsidP="00DA7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 </w:t>
            </w:r>
          </w:p>
        </w:tc>
      </w:tr>
      <w:tr w:rsidR="00A230F4" w:rsidRPr="00A230F4" w14:paraId="571D76F2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5FE5C99B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0D742909" w14:textId="77777777" w:rsidR="00B87368" w:rsidRPr="00A230F4" w:rsidRDefault="00271A3F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6.837’</w:t>
            </w:r>
          </w:p>
          <w:p w14:paraId="3C56FD0F" w14:textId="77777777" w:rsidR="00271A3F" w:rsidRPr="00A230F4" w:rsidRDefault="00271A3F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54.885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0370A8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A9BD45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72D7AF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8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6D28D5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16857DB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A342B3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E6AF27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7E4810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43662B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5763F1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 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5FB7D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638B7059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068FDB4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76D9A96B" w14:textId="77777777" w:rsidR="00271A3F" w:rsidRPr="00A230F4" w:rsidRDefault="00271A3F" w:rsidP="00271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6.908’</w:t>
            </w:r>
          </w:p>
          <w:p w14:paraId="17457592" w14:textId="77777777" w:rsidR="00B87368" w:rsidRPr="00A230F4" w:rsidRDefault="00271A3F" w:rsidP="00271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54.819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EBC13B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04D3DB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E45F82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3.2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D4D426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57F8AA7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9B0F45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49AAEA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D2A4E9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B1623F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B6D9EA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6C5F2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78340E62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7761F8F8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IN</w:t>
            </w:r>
          </w:p>
        </w:tc>
        <w:tc>
          <w:tcPr>
            <w:tcW w:w="1165" w:type="dxa"/>
          </w:tcPr>
          <w:p w14:paraId="04993EDA" w14:textId="77777777" w:rsidR="00A37A39" w:rsidRPr="00A230F4" w:rsidRDefault="00795103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7.029</w:t>
            </w:r>
            <w:r w:rsidR="00A37A39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  <w:p w14:paraId="060CF54F" w14:textId="77777777" w:rsidR="00B87368" w:rsidRPr="00A230F4" w:rsidRDefault="00795103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°00.395</w:t>
            </w:r>
            <w:r w:rsidR="00A37A39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A2B8F7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42AE7A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D059FF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3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BD6F70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50CFFD8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63E9F3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B6E625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4BF4BE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9D0459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609CBA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D6A8C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  <w:p w14:paraId="16167FD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Detected </w:t>
            </w:r>
          </w:p>
        </w:tc>
      </w:tr>
      <w:tr w:rsidR="00A230F4" w:rsidRPr="00A230F4" w14:paraId="55A8B401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0018C249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IN</w:t>
            </w:r>
          </w:p>
        </w:tc>
        <w:tc>
          <w:tcPr>
            <w:tcW w:w="1165" w:type="dxa"/>
          </w:tcPr>
          <w:p w14:paraId="50E22796" w14:textId="77777777" w:rsidR="00A37A39" w:rsidRPr="00A230F4" w:rsidRDefault="00795103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7.138</w:t>
            </w:r>
            <w:r w:rsidR="00A37A39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  <w:p w14:paraId="0F1580C2" w14:textId="77777777" w:rsidR="00B87368" w:rsidRPr="00A230F4" w:rsidRDefault="00795103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°00.063</w:t>
            </w:r>
            <w:r w:rsidR="00A37A39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6F95CB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7674BF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0DB5C3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3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A6D770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547B571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AC8671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526D7F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E38AC1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F2F14D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C3F938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0BCC4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57F0F273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440E8013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IN</w:t>
            </w:r>
          </w:p>
        </w:tc>
        <w:tc>
          <w:tcPr>
            <w:tcW w:w="1165" w:type="dxa"/>
          </w:tcPr>
          <w:p w14:paraId="7B544073" w14:textId="77777777" w:rsidR="00A37A39" w:rsidRPr="00A230F4" w:rsidRDefault="00795103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7.152</w:t>
            </w:r>
            <w:r w:rsidR="00A37A39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  <w:p w14:paraId="6A397D07" w14:textId="77777777" w:rsidR="00B87368" w:rsidRPr="00A230F4" w:rsidRDefault="00795103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°00.105</w:t>
            </w:r>
            <w:r w:rsidR="00A37A39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A7E5C1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CA0DE4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27C8C3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F1C9AF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6772906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11BD8D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45A031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C34C35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F37FAA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199105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14FB1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6B1BD0BA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51920B01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IN</w:t>
            </w:r>
          </w:p>
        </w:tc>
        <w:tc>
          <w:tcPr>
            <w:tcW w:w="1165" w:type="dxa"/>
          </w:tcPr>
          <w:p w14:paraId="6ABD0E69" w14:textId="77777777" w:rsidR="00A37A39" w:rsidRPr="00A230F4" w:rsidRDefault="00795103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7.027</w:t>
            </w:r>
            <w:r w:rsidR="00A37A39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  <w:p w14:paraId="71DEC54E" w14:textId="77777777" w:rsidR="00B87368" w:rsidRPr="00A230F4" w:rsidRDefault="00795103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°00.492</w:t>
            </w:r>
            <w:r w:rsidR="00A37A39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A44488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89E70C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1595C0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8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C2D764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4720537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E2FFBB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1D8676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602F48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A6B449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033509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BA679E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  <w:p w14:paraId="7C9E973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Detected </w:t>
            </w:r>
          </w:p>
        </w:tc>
      </w:tr>
      <w:tr w:rsidR="00A230F4" w:rsidRPr="00A230F4" w14:paraId="0BE18192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5234ECE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IN</w:t>
            </w:r>
          </w:p>
        </w:tc>
        <w:tc>
          <w:tcPr>
            <w:tcW w:w="1165" w:type="dxa"/>
          </w:tcPr>
          <w:p w14:paraId="56930994" w14:textId="77777777" w:rsidR="00A37A39" w:rsidRPr="00A230F4" w:rsidRDefault="00795103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7.122</w:t>
            </w:r>
            <w:r w:rsidR="00A37A39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  <w:p w14:paraId="61E35D50" w14:textId="77777777" w:rsidR="00B87368" w:rsidRPr="00A230F4" w:rsidRDefault="00795103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°00.112</w:t>
            </w:r>
            <w:r w:rsidR="00A37A39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A7FAB2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ED55F3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AB1AFD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4.5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DB3D18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6679FCA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0DDD5D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960ECF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66FE6E5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DF9C23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19DC9A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4E9CC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40694A10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65347A81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IN</w:t>
            </w:r>
          </w:p>
        </w:tc>
        <w:tc>
          <w:tcPr>
            <w:tcW w:w="1165" w:type="dxa"/>
          </w:tcPr>
          <w:p w14:paraId="294C971C" w14:textId="77777777" w:rsidR="00A37A39" w:rsidRPr="00A230F4" w:rsidRDefault="00795103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7.121</w:t>
            </w:r>
            <w:r w:rsidR="00A37A39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  <w:p w14:paraId="7A4DC464" w14:textId="77777777" w:rsidR="00B87368" w:rsidRPr="00A230F4" w:rsidRDefault="00795103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°00.113</w:t>
            </w:r>
            <w:r w:rsidR="00A37A39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4742B8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7B60BB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</w:tcPr>
          <w:p w14:paraId="2DED58F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57B70A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6B9E4801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23D402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2D3FB4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95ABE9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94E4F8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C4E532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3D9AA5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65B7D88E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24B1BF6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DAK</w:t>
            </w:r>
          </w:p>
        </w:tc>
        <w:tc>
          <w:tcPr>
            <w:tcW w:w="1165" w:type="dxa"/>
          </w:tcPr>
          <w:p w14:paraId="367C5F2B" w14:textId="77777777" w:rsidR="00B87368" w:rsidRPr="00A230F4" w:rsidRDefault="008B4AD9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0.249’</w:t>
            </w:r>
          </w:p>
          <w:p w14:paraId="5C5BD44E" w14:textId="77777777" w:rsidR="008B4AD9" w:rsidRPr="00A230F4" w:rsidRDefault="008B4AD9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07.020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9EC8C7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2D508F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</w:tcPr>
          <w:p w14:paraId="11C6E3B9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61AF5D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235522F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42A9DD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1F5371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74F30D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412816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4FA19B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B9532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3FD9E8DE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58FBB42C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DAK</w:t>
            </w:r>
          </w:p>
        </w:tc>
        <w:tc>
          <w:tcPr>
            <w:tcW w:w="1165" w:type="dxa"/>
          </w:tcPr>
          <w:p w14:paraId="4B3BEE1A" w14:textId="77777777" w:rsidR="008B4AD9" w:rsidRPr="00A230F4" w:rsidRDefault="008B4AD9" w:rsidP="008B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0.663’</w:t>
            </w:r>
          </w:p>
          <w:p w14:paraId="552A276C" w14:textId="77777777" w:rsidR="00B87368" w:rsidRPr="00A230F4" w:rsidRDefault="008B4AD9" w:rsidP="008B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07.053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D373B1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AE3C26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EA65883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5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E9E8B07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23488C0C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1316F9E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093D04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1A9D90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BF7EC4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1317BD2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68218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7FF52113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5C75D6C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DAK</w:t>
            </w:r>
          </w:p>
        </w:tc>
        <w:tc>
          <w:tcPr>
            <w:tcW w:w="1165" w:type="dxa"/>
          </w:tcPr>
          <w:p w14:paraId="6C57CABA" w14:textId="77777777" w:rsidR="008B4AD9" w:rsidRPr="00A230F4" w:rsidRDefault="00271A3F" w:rsidP="008B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0.374</w:t>
            </w:r>
            <w:r w:rsidR="008B4AD9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  <w:p w14:paraId="7F09413F" w14:textId="77777777" w:rsidR="00B87368" w:rsidRPr="00A230F4" w:rsidRDefault="00271A3F" w:rsidP="008B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07.009</w:t>
            </w:r>
            <w:r w:rsidR="008B4AD9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118FB82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6757A2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3DCE2E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BFA31A7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484FBD3E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61BCAD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3407ED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C4F639D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CAD3F86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D6AC814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8A7D4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010EFFA7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7A02C1B9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lastRenderedPageBreak/>
              <w:t>DAK</w:t>
            </w:r>
          </w:p>
        </w:tc>
        <w:tc>
          <w:tcPr>
            <w:tcW w:w="1165" w:type="dxa"/>
          </w:tcPr>
          <w:p w14:paraId="56CEBEBB" w14:textId="77777777" w:rsidR="00271A3F" w:rsidRPr="00A230F4" w:rsidRDefault="00271A3F" w:rsidP="00271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0.374’</w:t>
            </w:r>
          </w:p>
          <w:p w14:paraId="5477F4C2" w14:textId="77777777" w:rsidR="00B87368" w:rsidRPr="00A230F4" w:rsidRDefault="00271A3F" w:rsidP="00271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07.009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8F594BD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2057DD7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5D81105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5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D11D12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1F915A9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64D777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4ED394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BBADD8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AD0D56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899044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45E27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59FB8648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</w:tcPr>
          <w:p w14:paraId="37725128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DAK</w:t>
            </w:r>
          </w:p>
        </w:tc>
        <w:tc>
          <w:tcPr>
            <w:tcW w:w="1165" w:type="dxa"/>
          </w:tcPr>
          <w:p w14:paraId="37A03ACF" w14:textId="77777777" w:rsidR="00271A3F" w:rsidRPr="00A230F4" w:rsidRDefault="00271A3F" w:rsidP="00271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0.658’</w:t>
            </w:r>
          </w:p>
          <w:p w14:paraId="18FCDCE3" w14:textId="77777777" w:rsidR="00B87368" w:rsidRPr="00A230F4" w:rsidRDefault="00271A3F" w:rsidP="00271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07.053’</w:t>
            </w:r>
          </w:p>
        </w:tc>
        <w:tc>
          <w:tcPr>
            <w:tcW w:w="1014" w:type="dxa"/>
            <w:shd w:val="clear" w:color="auto" w:fill="auto"/>
            <w:noWrap/>
          </w:tcPr>
          <w:p w14:paraId="37B2A11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</w:tcPr>
          <w:p w14:paraId="5ADAEB23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</w:tcPr>
          <w:p w14:paraId="1B7B7A41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3.0E+01</w:t>
            </w:r>
          </w:p>
        </w:tc>
        <w:tc>
          <w:tcPr>
            <w:tcW w:w="1416" w:type="dxa"/>
            <w:shd w:val="clear" w:color="auto" w:fill="auto"/>
            <w:noWrap/>
          </w:tcPr>
          <w:p w14:paraId="6B0DCF9A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0BE2256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</w:tcPr>
          <w:p w14:paraId="7DC2C8BF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</w:tcPr>
          <w:p w14:paraId="349C34C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</w:tcPr>
          <w:p w14:paraId="67A1BDFC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</w:tcPr>
          <w:p w14:paraId="43026AE0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</w:tcPr>
          <w:p w14:paraId="4ECAF6A8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</w:tcPr>
          <w:p w14:paraId="5B65585B" w14:textId="77777777" w:rsidR="00B87368" w:rsidRPr="00A230F4" w:rsidRDefault="00B87368" w:rsidP="00B8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07C73D02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15B4F3A" w14:textId="77777777" w:rsidR="00B87368" w:rsidRPr="00A230F4" w:rsidRDefault="00B87368" w:rsidP="00B8736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DAK</w:t>
            </w:r>
          </w:p>
        </w:tc>
        <w:tc>
          <w:tcPr>
            <w:tcW w:w="1165" w:type="dxa"/>
          </w:tcPr>
          <w:p w14:paraId="46FB1A18" w14:textId="77777777" w:rsidR="00271A3F" w:rsidRPr="00A230F4" w:rsidRDefault="00271A3F" w:rsidP="00271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0.658’</w:t>
            </w:r>
          </w:p>
          <w:p w14:paraId="2A24E323" w14:textId="77777777" w:rsidR="00B87368" w:rsidRPr="00A230F4" w:rsidRDefault="00271A3F" w:rsidP="00271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1°07.058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42A761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C00B83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2A8768A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3D8746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41F79A2B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2E24746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DD53899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7E91C34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4EBA978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FD12B60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79BFFF" w14:textId="77777777" w:rsidR="00B87368" w:rsidRPr="00A230F4" w:rsidRDefault="00B87368" w:rsidP="00B8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7C8194AA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017C1F04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11BE9327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2.533’</w:t>
            </w:r>
          </w:p>
          <w:p w14:paraId="57200992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1°33.058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31C198C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80CB014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9CBCD27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4.0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A8A3280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12C03078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2102882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0EEF6E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A835A3C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C296093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A6ACAC3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F148C6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 Detected </w:t>
            </w:r>
          </w:p>
        </w:tc>
      </w:tr>
      <w:tr w:rsidR="00A230F4" w:rsidRPr="00A230F4" w14:paraId="3A6748D5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12313B91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05C6DC42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2.651’</w:t>
            </w:r>
          </w:p>
          <w:p w14:paraId="38FC7464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1°32.92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80A04CF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36742E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B7F741B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5.3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396333C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04384F5B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F48FF44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E75D029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8BF837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624675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D9E5EE3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AAE6DB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109C7337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761F516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7404216F" w14:textId="77777777" w:rsidR="005A5107" w:rsidRPr="00A230F4" w:rsidRDefault="008724E3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0.809’</w:t>
            </w:r>
          </w:p>
          <w:p w14:paraId="5D83945C" w14:textId="77777777" w:rsidR="008724E3" w:rsidRPr="00A230F4" w:rsidRDefault="008724E3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20.733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BDF8323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8B696E6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FC7F6CE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5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5542356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37DC86A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226FB4E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C83A71E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1AF042F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0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2407A8E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EAA809C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14D782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4A8C18D1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5CFCC86A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68A176A1" w14:textId="77777777" w:rsidR="008724E3" w:rsidRPr="00A230F4" w:rsidRDefault="008724E3" w:rsidP="0087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1.157’</w:t>
            </w:r>
          </w:p>
          <w:p w14:paraId="1550DC74" w14:textId="77777777" w:rsidR="005A5107" w:rsidRPr="00A230F4" w:rsidRDefault="008724E3" w:rsidP="0087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9.34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A25F913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DD12ACF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C645064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6.2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F6CFCA6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63252A7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3DC1AD6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DFE4F45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033E781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24506BF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D20A0C8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C4F8D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4FA61615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7BA0DE4B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657CD150" w14:textId="77777777" w:rsidR="008724E3" w:rsidRPr="00A230F4" w:rsidRDefault="008724E3" w:rsidP="0087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1.087’</w:t>
            </w:r>
          </w:p>
          <w:p w14:paraId="0076E3D3" w14:textId="77777777" w:rsidR="005A5107" w:rsidRPr="00A230F4" w:rsidRDefault="008724E3" w:rsidP="0087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9.345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C0ECF7F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F3B1DAC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9EE091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0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BE01E6F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0FFC690F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1572B1B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81D8FA9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11D32F7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8390F23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00690A5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E80F77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71BAF4A6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31A9F2E7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5FD86880" w14:textId="77777777" w:rsidR="008724E3" w:rsidRPr="00A230F4" w:rsidRDefault="008724E3" w:rsidP="0087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0.598’</w:t>
            </w:r>
          </w:p>
          <w:p w14:paraId="0C2DD583" w14:textId="77777777" w:rsidR="005A5107" w:rsidRPr="00A230F4" w:rsidRDefault="008724E3" w:rsidP="0087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7.03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564C25A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580E6A4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D1CE34B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4.0E+0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8487330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7E77C217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35DDB66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2B6B963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6F2E2E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EF8A7BD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447F159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02CE8D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4457ADED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2C48870E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7571FC93" w14:textId="77777777" w:rsidR="008724E3" w:rsidRPr="00A230F4" w:rsidRDefault="008724E3" w:rsidP="0087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0.634’</w:t>
            </w:r>
          </w:p>
          <w:p w14:paraId="30F38119" w14:textId="77777777" w:rsidR="005A5107" w:rsidRPr="00A230F4" w:rsidRDefault="008724E3" w:rsidP="0087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7.313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8AC72ED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AC1B594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45FD38B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3.8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B436118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62F0E19C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E0BFC4E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CDB25FC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E4D12BB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DD47623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AC4ED43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CF074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2136A719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72B8234D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1D2F48BF" w14:textId="77777777" w:rsidR="008724E3" w:rsidRPr="00A230F4" w:rsidRDefault="008724E3" w:rsidP="0087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2.030’</w:t>
            </w:r>
          </w:p>
          <w:p w14:paraId="3A067FF5" w14:textId="77777777" w:rsidR="005A5107" w:rsidRPr="00A230F4" w:rsidRDefault="008724E3" w:rsidP="0087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7.391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667B92A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4374DF5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8B697B5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1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FE6BD37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31F5C53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C9CA255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00C634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64A8BAA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4DCDAEB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7C71AE7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C5FC5D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40A2E9CC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48B52E91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69C84B43" w14:textId="77777777" w:rsidR="008724E3" w:rsidRPr="00A230F4" w:rsidRDefault="008779AB" w:rsidP="0087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12</w:t>
            </w:r>
            <w:r w:rsidR="008724E3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.0</w:t>
            </w: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01</w:t>
            </w:r>
            <w:r w:rsidR="008724E3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  <w:p w14:paraId="43FC3A55" w14:textId="77777777" w:rsidR="005A5107" w:rsidRPr="00A230F4" w:rsidRDefault="008779AB" w:rsidP="0087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7</w:t>
            </w:r>
            <w:r w:rsidR="008724E3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.</w:t>
            </w: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446</w:t>
            </w:r>
            <w:r w:rsidR="008724E3"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E56A56C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D14F235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79CAA27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3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0387E45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725110AE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AF9C777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B65FB91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270D3A0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D7374D2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1557202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60388C6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278B0658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44F01718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49B2C158" w14:textId="77777777" w:rsidR="008779AB" w:rsidRPr="00A230F4" w:rsidRDefault="008779AB" w:rsidP="00877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9.683’</w:t>
            </w:r>
          </w:p>
          <w:p w14:paraId="69B02DB3" w14:textId="77777777" w:rsidR="005A5107" w:rsidRPr="00A230F4" w:rsidRDefault="008779AB" w:rsidP="00877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7.635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6D618FA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E88E657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4F9884C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5.5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3EEACA4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0661F20A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68F10AB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97F624F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6EB6A02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0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04EAB7D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515AF4F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F31575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575F806E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1B7F1378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BOB</w:t>
            </w:r>
          </w:p>
        </w:tc>
        <w:tc>
          <w:tcPr>
            <w:tcW w:w="1165" w:type="dxa"/>
          </w:tcPr>
          <w:p w14:paraId="751AB097" w14:textId="77777777" w:rsidR="008779AB" w:rsidRPr="00A230F4" w:rsidRDefault="008779AB" w:rsidP="00877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1°09.821’</w:t>
            </w:r>
          </w:p>
          <w:p w14:paraId="1BF5946F" w14:textId="77777777" w:rsidR="005A5107" w:rsidRPr="00A230F4" w:rsidRDefault="008779AB" w:rsidP="00877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17.640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74C184D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D4D21B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313E205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4.3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CD2A09F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3768E68D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E61938D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0666A62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40BE321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5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715454E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6106C6C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1C2FB8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67F8EDD5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05CEECF5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6E65232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19.988’</w:t>
            </w:r>
          </w:p>
          <w:p w14:paraId="3903940C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1°31.94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9535F68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E800AD2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12C05A9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3.0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0E20979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0A924213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7FD8196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3611130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DDD3307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9FB9685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3CA3346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1DDECA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15985949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53C8E75C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5D608C3D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0.057’</w:t>
            </w:r>
          </w:p>
          <w:p w14:paraId="5BF0D581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1°32.037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13B8B6F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2460E570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44EB16F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3.3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9F9CE8F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0F76189F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09B48F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04B8806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CAE028F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AA4DA28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151D877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EA4650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29A27406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10A6007E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4B6D9360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19.081’</w:t>
            </w:r>
          </w:p>
          <w:p w14:paraId="45BBAD28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1°31.935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BEEA4DB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D3750C9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E22DFB8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1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AED9898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1803D7B6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6772872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4579AA0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FD38D3F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1DE684D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C543794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E4E7E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3E337050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5849C67F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2150D872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1.103’</w:t>
            </w:r>
          </w:p>
          <w:p w14:paraId="358C4CE1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1°31.38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26E27CE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6FA0265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03AC07F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2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8F79FE0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2EBD491D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EAAB73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643EFCE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7539377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C4D3012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839F555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85B311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3106FAB4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56687E6F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01C74C35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0.520’</w:t>
            </w:r>
          </w:p>
          <w:p w14:paraId="55C34599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1°31.542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F51EF34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5526898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5836CBC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4.1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DEF0FC9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773D614A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8CA5AD5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60B5619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BF2EA2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10EAC2C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AEFD613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F45252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66E8E7D8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73CCA48D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0CD1BB46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0.715’</w:t>
            </w:r>
          </w:p>
          <w:p w14:paraId="650A1E41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1°30.289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0379BCC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060C871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BF636AC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8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F9C30FD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36102D3B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5A409AD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113F223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53CFCB6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6.0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FB79D58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21C20E5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26C88F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ot detected</w:t>
            </w:r>
          </w:p>
        </w:tc>
      </w:tr>
      <w:tr w:rsidR="00A230F4" w:rsidRPr="00A230F4" w14:paraId="5DD886FA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101337C4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4C4F1C11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3.826’</w:t>
            </w:r>
          </w:p>
          <w:p w14:paraId="11F4850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1°27.311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CA12B7F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E0E96ED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0C1029A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3.6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78D9533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6DA1BBC3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0AD19C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BC3D851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34E653A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18E5F0D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DE14EA9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939A8A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 </w:t>
            </w:r>
          </w:p>
          <w:p w14:paraId="649C5E3F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Detected</w:t>
            </w:r>
          </w:p>
        </w:tc>
      </w:tr>
      <w:tr w:rsidR="00A230F4" w:rsidRPr="00A230F4" w14:paraId="3833E4E9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56BF1AD5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7C753A70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3.873’</w:t>
            </w:r>
          </w:p>
          <w:p w14:paraId="384FCB75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1°27.388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83D0937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897684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388822D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8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6F6C108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13580AB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3A04B9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781181B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E869063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B5DF1DE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E14AB90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068BF5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02A56679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39E18D3F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1CF4721F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1.072’</w:t>
            </w:r>
          </w:p>
          <w:p w14:paraId="68CAC6A2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1°28.783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633179B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11D7E96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38DFBD6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0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9031531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5650A11C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E41A4BB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75999E9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37262C6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6442BB0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04CA5D4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8273E9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52898EED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1E58F3FA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lastRenderedPageBreak/>
              <w:t>OUA</w:t>
            </w:r>
          </w:p>
        </w:tc>
        <w:tc>
          <w:tcPr>
            <w:tcW w:w="1165" w:type="dxa"/>
          </w:tcPr>
          <w:p w14:paraId="55947673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1.096’</w:t>
            </w:r>
          </w:p>
          <w:p w14:paraId="3B90F860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1°28.761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3954DE5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1DA2DEC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A208782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7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CFB58B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21878A86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7D9FDEF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0EFB010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642216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208C3E9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550AAC6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B41B57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78270031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023D0E65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7B5DD935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0.995’</w:t>
            </w:r>
          </w:p>
          <w:p w14:paraId="5A62C003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1°31.878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96D2A4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BFCA571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6638EE1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7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46D3BBB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4D9967A6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12A28AB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966E80A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BE078CA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0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D8696DB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F560F3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93CCDD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358631A4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0B3F43B3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1514F316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5.162’</w:t>
            </w:r>
          </w:p>
          <w:p w14:paraId="5FBE4A4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1°33.09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234D4AC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FCF9184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90E5649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3.2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611067B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0632A655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023B1E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46D5033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0AA877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91C09B8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3ADACBD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8C8AC49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262ABFD0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782B3CD9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OUA</w:t>
            </w:r>
          </w:p>
        </w:tc>
        <w:tc>
          <w:tcPr>
            <w:tcW w:w="1165" w:type="dxa"/>
          </w:tcPr>
          <w:p w14:paraId="2DCA584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2°21.617’</w:t>
            </w:r>
          </w:p>
          <w:p w14:paraId="46AA6B66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1°31.996’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2E6F156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0C53C72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9ACB0D6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2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108F043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6EF6111B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0FB1FAF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CFB658C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3739823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4A015F7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C774E65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8072BD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5AE10B78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510D5212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07126FA2" w14:textId="77777777" w:rsidR="005A5107" w:rsidRPr="00A230F4" w:rsidRDefault="00A37A39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6.938’</w:t>
            </w:r>
          </w:p>
          <w:p w14:paraId="69514D53" w14:textId="77777777" w:rsidR="00A37A39" w:rsidRPr="00A230F4" w:rsidRDefault="00A37A39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54.82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F10612F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26D47D3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5695E52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2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6541C27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63C8A5A9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38825A7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91948AB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A058929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0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16BB6D8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C526B36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E7E24B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56016382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0681EB97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4137BB80" w14:textId="77777777" w:rsidR="00A37A39" w:rsidRPr="00A230F4" w:rsidRDefault="00A37A39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7.013’</w:t>
            </w:r>
          </w:p>
          <w:p w14:paraId="1220E775" w14:textId="77777777" w:rsidR="005A5107" w:rsidRPr="00A230F4" w:rsidRDefault="00A37A39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54.84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35C31B3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2EB4A5C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7909D51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4 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1EFE37F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1AF76C63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105BF26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482DC95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B5540C8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0A30DD9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A572BD4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39305E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0A13041C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0E535882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2E772462" w14:textId="77777777" w:rsidR="00A37A39" w:rsidRPr="00A230F4" w:rsidRDefault="00A37A39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6.784’</w:t>
            </w:r>
          </w:p>
          <w:p w14:paraId="2BBB7D13" w14:textId="77777777" w:rsidR="005A5107" w:rsidRPr="00A230F4" w:rsidRDefault="00A37A39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55.038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2BA0197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4DBE6D4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3333F36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2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00CDF8C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28E8CB0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5C1F58F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CF627E4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A6557D5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0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CE73F8C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E7DCE66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B6418AA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719AFC0A" w14:textId="77777777" w:rsidTr="00DA74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16914B30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5EFE3FEF" w14:textId="77777777" w:rsidR="00A37A39" w:rsidRPr="00A230F4" w:rsidRDefault="00A37A39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6.304’</w:t>
            </w:r>
          </w:p>
          <w:p w14:paraId="5AE7A94F" w14:textId="77777777" w:rsidR="005A5107" w:rsidRPr="00A230F4" w:rsidRDefault="00A37A39" w:rsidP="00A37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55.40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45734B6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208DEB02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F7D6ABD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9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974CBA6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60B563DD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9C4F6D8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43E82FB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D3387BC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CEB2C1C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5080EE8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30A0F0" w14:textId="77777777" w:rsidR="005A5107" w:rsidRPr="00A230F4" w:rsidRDefault="005A5107" w:rsidP="005A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  <w:tr w:rsidR="00A230F4" w:rsidRPr="00A230F4" w14:paraId="47899AE6" w14:textId="77777777" w:rsidTr="00DA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  <w:shd w:val="clear" w:color="auto" w:fill="auto"/>
            <w:noWrap/>
            <w:hideMark/>
          </w:tcPr>
          <w:p w14:paraId="61C3F85A" w14:textId="77777777" w:rsidR="005A5107" w:rsidRPr="00A230F4" w:rsidRDefault="005A5107" w:rsidP="005A510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IA</w:t>
            </w:r>
          </w:p>
        </w:tc>
        <w:tc>
          <w:tcPr>
            <w:tcW w:w="1165" w:type="dxa"/>
          </w:tcPr>
          <w:p w14:paraId="361B841D" w14:textId="77777777" w:rsidR="00A37A39" w:rsidRPr="00A230F4" w:rsidRDefault="00A37A39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N10°16.150’</w:t>
            </w:r>
          </w:p>
          <w:p w14:paraId="58A82A32" w14:textId="77777777" w:rsidR="005A5107" w:rsidRPr="00A230F4" w:rsidRDefault="00A37A39" w:rsidP="00A3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fr-FR"/>
              </w:rPr>
              <w:t>W004°55.52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6679BF3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ilk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FD6A6AD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8C4F5D1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6 E+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7172AE3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789" w:type="dxa"/>
            <w:shd w:val="clear" w:color="auto" w:fill="auto"/>
            <w:noWrap/>
          </w:tcPr>
          <w:p w14:paraId="4ED5501C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86F0F92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7B5463C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bsent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0541861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2.0E+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5381E00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˂1E+0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4E3BAE6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85B54F" w14:textId="77777777" w:rsidR="005A5107" w:rsidRPr="00A230F4" w:rsidRDefault="005A5107" w:rsidP="005A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230F4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not detected </w:t>
            </w:r>
          </w:p>
        </w:tc>
      </w:tr>
    </w:tbl>
    <w:p w14:paraId="79FDADD6" w14:textId="77777777" w:rsidR="00D56D02" w:rsidRDefault="00D56D02" w:rsidP="00D56D0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IA : Niangoloko ; CIN : Cinkansé ; DAK : Dakola ; BOB : Bobo and OUA : Ouagadougou.</w:t>
      </w:r>
    </w:p>
    <w:p w14:paraId="0508457F" w14:textId="77777777" w:rsidR="00B87368" w:rsidRDefault="00B87368"/>
    <w:p w14:paraId="3E5992B2" w14:textId="590A7F2D" w:rsidR="00407076" w:rsidRPr="00710BF3" w:rsidRDefault="00407076" w:rsidP="00407076">
      <w:pPr>
        <w:rPr>
          <w:b/>
          <w:i/>
        </w:rPr>
      </w:pPr>
    </w:p>
    <w:sectPr w:rsidR="00407076" w:rsidRPr="00710BF3" w:rsidSect="00B87368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615B6" w14:textId="77777777" w:rsidR="00EF13E9" w:rsidRDefault="00EF13E9" w:rsidP="00B87368">
      <w:pPr>
        <w:spacing w:after="0" w:line="240" w:lineRule="auto"/>
      </w:pPr>
      <w:r>
        <w:separator/>
      </w:r>
    </w:p>
  </w:endnote>
  <w:endnote w:type="continuationSeparator" w:id="0">
    <w:p w14:paraId="7FCF0DA5" w14:textId="77777777" w:rsidR="00EF13E9" w:rsidRDefault="00EF13E9" w:rsidP="00B87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A5775" w14:textId="77777777" w:rsidR="006258E2" w:rsidRDefault="006258E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F980D" w14:textId="77777777" w:rsidR="00EF13E9" w:rsidRDefault="00EF13E9" w:rsidP="00B87368">
      <w:pPr>
        <w:spacing w:after="0" w:line="240" w:lineRule="auto"/>
      </w:pPr>
      <w:r>
        <w:separator/>
      </w:r>
    </w:p>
  </w:footnote>
  <w:footnote w:type="continuationSeparator" w:id="0">
    <w:p w14:paraId="42A81944" w14:textId="77777777" w:rsidR="00EF13E9" w:rsidRDefault="00EF13E9" w:rsidP="00B873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09E1A" w14:textId="77777777" w:rsidR="006258E2" w:rsidRDefault="006258E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2D7906"/>
    <w:multiLevelType w:val="hybridMultilevel"/>
    <w:tmpl w:val="36909D48"/>
    <w:lvl w:ilvl="0" w:tplc="CDA01B6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6607DC"/>
    <w:multiLevelType w:val="multilevel"/>
    <w:tmpl w:val="6E0411C0"/>
    <w:lvl w:ilvl="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 w15:restartNumberingAfterBreak="0">
    <w:nsid w:val="6EDA0127"/>
    <w:multiLevelType w:val="multilevel"/>
    <w:tmpl w:val="567C54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4151"/>
    <w:rsid w:val="000D4E4D"/>
    <w:rsid w:val="00176261"/>
    <w:rsid w:val="00202071"/>
    <w:rsid w:val="00257748"/>
    <w:rsid w:val="00271A3F"/>
    <w:rsid w:val="002B23ED"/>
    <w:rsid w:val="00407076"/>
    <w:rsid w:val="004073A3"/>
    <w:rsid w:val="004640AD"/>
    <w:rsid w:val="004A1CC6"/>
    <w:rsid w:val="005A5107"/>
    <w:rsid w:val="0062105B"/>
    <w:rsid w:val="006258E2"/>
    <w:rsid w:val="00656D7F"/>
    <w:rsid w:val="006A55F7"/>
    <w:rsid w:val="006A7282"/>
    <w:rsid w:val="00710BF3"/>
    <w:rsid w:val="0071667A"/>
    <w:rsid w:val="00795103"/>
    <w:rsid w:val="00833026"/>
    <w:rsid w:val="008724E3"/>
    <w:rsid w:val="008779AB"/>
    <w:rsid w:val="008B4AD9"/>
    <w:rsid w:val="00A230F4"/>
    <w:rsid w:val="00A37A39"/>
    <w:rsid w:val="00B87368"/>
    <w:rsid w:val="00B96648"/>
    <w:rsid w:val="00C44330"/>
    <w:rsid w:val="00C57031"/>
    <w:rsid w:val="00D54151"/>
    <w:rsid w:val="00D56D02"/>
    <w:rsid w:val="00D74D48"/>
    <w:rsid w:val="00DA2CBC"/>
    <w:rsid w:val="00DA74E8"/>
    <w:rsid w:val="00EF13E9"/>
    <w:rsid w:val="00F81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8558B"/>
  <w15:chartTrackingRefBased/>
  <w15:docId w15:val="{D01A3D69-375B-4B76-A1AF-063E6B6EE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87368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87368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87368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nhideWhenUsed/>
    <w:rsid w:val="00B873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B87368"/>
  </w:style>
  <w:style w:type="paragraph" w:styleId="Pieddepage">
    <w:name w:val="footer"/>
    <w:basedOn w:val="Normal"/>
    <w:link w:val="PieddepageCar"/>
    <w:uiPriority w:val="99"/>
    <w:unhideWhenUsed/>
    <w:rsid w:val="00B873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87368"/>
  </w:style>
  <w:style w:type="paragraph" w:customStyle="1" w:styleId="Titre11">
    <w:name w:val="Titre 11"/>
    <w:basedOn w:val="Normal"/>
    <w:next w:val="Normal"/>
    <w:uiPriority w:val="9"/>
    <w:qFormat/>
    <w:rsid w:val="00B87368"/>
    <w:pPr>
      <w:keepNext/>
      <w:keepLines/>
      <w:suppressAutoHyphens/>
      <w:autoSpaceDN w:val="0"/>
      <w:spacing w:before="240" w:after="0" w:line="251" w:lineRule="auto"/>
      <w:textAlignment w:val="baseline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customStyle="1" w:styleId="Titre21">
    <w:name w:val="Titre 21"/>
    <w:basedOn w:val="Normal"/>
    <w:next w:val="Normal"/>
    <w:uiPriority w:val="9"/>
    <w:unhideWhenUsed/>
    <w:qFormat/>
    <w:rsid w:val="00B87368"/>
    <w:pPr>
      <w:keepNext/>
      <w:keepLines/>
      <w:suppressAutoHyphens/>
      <w:autoSpaceDN w:val="0"/>
      <w:spacing w:before="40" w:after="0" w:line="251" w:lineRule="auto"/>
      <w:textAlignment w:val="baseline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Titre31">
    <w:name w:val="Titre 31"/>
    <w:basedOn w:val="Normal"/>
    <w:next w:val="Normal"/>
    <w:uiPriority w:val="9"/>
    <w:unhideWhenUsed/>
    <w:qFormat/>
    <w:rsid w:val="00B87368"/>
    <w:pPr>
      <w:keepNext/>
      <w:keepLines/>
      <w:suppressAutoHyphens/>
      <w:autoSpaceDN w:val="0"/>
      <w:spacing w:before="40" w:after="0" w:line="251" w:lineRule="auto"/>
      <w:textAlignment w:val="baseline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numbering" w:customStyle="1" w:styleId="Aucuneliste1">
    <w:name w:val="Aucune liste1"/>
    <w:next w:val="Aucuneliste"/>
    <w:uiPriority w:val="99"/>
    <w:semiHidden/>
    <w:unhideWhenUsed/>
    <w:rsid w:val="00B87368"/>
  </w:style>
  <w:style w:type="paragraph" w:styleId="Paragraphedeliste">
    <w:name w:val="List Paragraph"/>
    <w:basedOn w:val="Normal"/>
    <w:rsid w:val="00B87368"/>
    <w:pPr>
      <w:suppressAutoHyphens/>
      <w:autoSpaceDN w:val="0"/>
      <w:spacing w:line="251" w:lineRule="auto"/>
      <w:ind w:left="720"/>
      <w:textAlignment w:val="baseline"/>
    </w:pPr>
    <w:rPr>
      <w:rFonts w:ascii="Calibri" w:eastAsia="Calibri" w:hAnsi="Calibri" w:cs="Times New Roman"/>
    </w:rPr>
  </w:style>
  <w:style w:type="paragraph" w:styleId="Sansinterligne">
    <w:name w:val="No Spacing"/>
    <w:rsid w:val="00B87368"/>
    <w:pPr>
      <w:autoSpaceDN w:val="0"/>
      <w:spacing w:after="0" w:line="240" w:lineRule="auto"/>
    </w:pPr>
    <w:rPr>
      <w:rFonts w:ascii="Calibri" w:eastAsia="Calibri" w:hAnsi="Calibri" w:cs="Times New Roman"/>
    </w:rPr>
  </w:style>
  <w:style w:type="character" w:customStyle="1" w:styleId="Lienhypertexte1">
    <w:name w:val="Lien hypertexte1"/>
    <w:basedOn w:val="Policepardfaut"/>
    <w:uiPriority w:val="99"/>
    <w:unhideWhenUsed/>
    <w:rsid w:val="00B87368"/>
    <w:rPr>
      <w:color w:val="0563C1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87368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B87368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next w:val="Tableausimple2"/>
    <w:uiPriority w:val="42"/>
    <w:rsid w:val="00B87368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ausimple31">
    <w:name w:val="Tableau simple 31"/>
    <w:basedOn w:val="TableauNormal"/>
    <w:next w:val="Tableausimple3"/>
    <w:uiPriority w:val="43"/>
    <w:rsid w:val="00B87368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41">
    <w:name w:val="Tableau simple 41"/>
    <w:basedOn w:val="TableauNormal"/>
    <w:next w:val="Tableausimple4"/>
    <w:uiPriority w:val="44"/>
    <w:rsid w:val="00B87368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ausimple51">
    <w:name w:val="Tableau simple 51"/>
    <w:basedOn w:val="TableauNormal"/>
    <w:next w:val="Tableausimple5"/>
    <w:uiPriority w:val="45"/>
    <w:rsid w:val="00B87368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Aucuneliste11">
    <w:name w:val="Aucune liste11"/>
    <w:next w:val="Aucuneliste"/>
    <w:uiPriority w:val="99"/>
    <w:semiHidden/>
    <w:unhideWhenUsed/>
    <w:rsid w:val="00B87368"/>
  </w:style>
  <w:style w:type="numbering" w:customStyle="1" w:styleId="Aucuneliste111">
    <w:name w:val="Aucune liste111"/>
    <w:next w:val="Aucuneliste"/>
    <w:uiPriority w:val="99"/>
    <w:semiHidden/>
    <w:unhideWhenUsed/>
    <w:rsid w:val="00B87368"/>
  </w:style>
  <w:style w:type="numbering" w:customStyle="1" w:styleId="Aucuneliste2">
    <w:name w:val="Aucune liste2"/>
    <w:next w:val="Aucuneliste"/>
    <w:uiPriority w:val="99"/>
    <w:semiHidden/>
    <w:unhideWhenUsed/>
    <w:rsid w:val="00B87368"/>
  </w:style>
  <w:style w:type="numbering" w:customStyle="1" w:styleId="Aucuneliste12">
    <w:name w:val="Aucune liste12"/>
    <w:next w:val="Aucuneliste"/>
    <w:uiPriority w:val="99"/>
    <w:semiHidden/>
    <w:unhideWhenUsed/>
    <w:rsid w:val="00B87368"/>
  </w:style>
  <w:style w:type="character" w:styleId="Lienhypertextesuivivisit">
    <w:name w:val="FollowedHyperlink"/>
    <w:basedOn w:val="Policepardfaut"/>
    <w:uiPriority w:val="99"/>
    <w:semiHidden/>
    <w:unhideWhenUsed/>
    <w:rsid w:val="00B87368"/>
    <w:rPr>
      <w:color w:val="954F72"/>
      <w:u w:val="single"/>
    </w:rPr>
  </w:style>
  <w:style w:type="paragraph" w:customStyle="1" w:styleId="msonormal0">
    <w:name w:val="msonormal"/>
    <w:basedOn w:val="Normal"/>
    <w:rsid w:val="00B873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B873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68">
    <w:name w:val="xl68"/>
    <w:basedOn w:val="Normal"/>
    <w:rsid w:val="00B873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69">
    <w:name w:val="xl69"/>
    <w:basedOn w:val="Normal"/>
    <w:rsid w:val="00B873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eastAsia="fr-FR"/>
    </w:rPr>
  </w:style>
  <w:style w:type="paragraph" w:customStyle="1" w:styleId="xl70">
    <w:name w:val="xl70"/>
    <w:basedOn w:val="Normal"/>
    <w:rsid w:val="00B873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71">
    <w:name w:val="xl71"/>
    <w:basedOn w:val="Normal"/>
    <w:rsid w:val="00B873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72">
    <w:name w:val="xl72"/>
    <w:basedOn w:val="Normal"/>
    <w:rsid w:val="00B873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fr-FR"/>
    </w:rPr>
  </w:style>
  <w:style w:type="paragraph" w:customStyle="1" w:styleId="xl73">
    <w:name w:val="xl73"/>
    <w:basedOn w:val="Normal"/>
    <w:rsid w:val="00B873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fr-FR"/>
    </w:rPr>
  </w:style>
  <w:style w:type="paragraph" w:customStyle="1" w:styleId="xl74">
    <w:name w:val="xl74"/>
    <w:basedOn w:val="Normal"/>
    <w:rsid w:val="00B873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75">
    <w:name w:val="xl75"/>
    <w:basedOn w:val="Normal"/>
    <w:rsid w:val="00B873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76">
    <w:name w:val="xl76"/>
    <w:basedOn w:val="Normal"/>
    <w:rsid w:val="00B873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ED7D31"/>
      <w:sz w:val="18"/>
      <w:szCs w:val="18"/>
      <w:lang w:eastAsia="fr-FR"/>
    </w:rPr>
  </w:style>
  <w:style w:type="paragraph" w:customStyle="1" w:styleId="xl77">
    <w:name w:val="xl77"/>
    <w:basedOn w:val="Normal"/>
    <w:rsid w:val="00B873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78">
    <w:name w:val="xl78"/>
    <w:basedOn w:val="Normal"/>
    <w:rsid w:val="00B873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B87368"/>
  </w:style>
  <w:style w:type="character" w:styleId="Marquedecommentaire">
    <w:name w:val="annotation reference"/>
    <w:basedOn w:val="Policepardfaut"/>
    <w:uiPriority w:val="99"/>
    <w:semiHidden/>
    <w:unhideWhenUsed/>
    <w:rsid w:val="00B873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87368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87368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873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87368"/>
    <w:rPr>
      <w:rFonts w:ascii="Calibri" w:eastAsia="Calibri" w:hAnsi="Calibri" w:cs="Times New Roman"/>
      <w:b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87368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87368"/>
    <w:rPr>
      <w:rFonts w:ascii="Calibri" w:eastAsia="Calibri" w:hAnsi="Calibri" w:cs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87368"/>
    <w:rPr>
      <w:vertAlign w:val="superscript"/>
    </w:rPr>
  </w:style>
  <w:style w:type="paragraph" w:styleId="Rvision">
    <w:name w:val="Revision"/>
    <w:hidden/>
    <w:uiPriority w:val="99"/>
    <w:semiHidden/>
    <w:rsid w:val="00B8736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re1Car">
    <w:name w:val="Titre 1 Car"/>
    <w:basedOn w:val="Policepardfaut"/>
    <w:link w:val="Titre1"/>
    <w:uiPriority w:val="9"/>
    <w:rsid w:val="00B87368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B87368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87368"/>
    <w:rPr>
      <w:rFonts w:ascii="Calibri Light" w:eastAsia="Times New Roman" w:hAnsi="Calibri Light" w:cs="Times New Roman"/>
      <w:color w:val="1F3763"/>
      <w:sz w:val="24"/>
      <w:szCs w:val="24"/>
    </w:rPr>
  </w:style>
  <w:style w:type="character" w:styleId="Lienhypertexte">
    <w:name w:val="Hyperlink"/>
    <w:basedOn w:val="Policepardfaut"/>
    <w:uiPriority w:val="99"/>
    <w:semiHidden/>
    <w:unhideWhenUsed/>
    <w:rsid w:val="00B87368"/>
    <w:rPr>
      <w:color w:val="0563C1" w:themeColor="hyperlink"/>
      <w:u w:val="single"/>
    </w:rPr>
  </w:style>
  <w:style w:type="table" w:styleId="Tableausimple2">
    <w:name w:val="Plain Table 2"/>
    <w:basedOn w:val="TableauNormal"/>
    <w:uiPriority w:val="42"/>
    <w:rsid w:val="00B873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B873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B873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B8736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itre1Car1">
    <w:name w:val="Titre 1 Car1"/>
    <w:basedOn w:val="Policepardfaut"/>
    <w:uiPriority w:val="9"/>
    <w:rsid w:val="00B873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1">
    <w:name w:val="Titre 2 Car1"/>
    <w:basedOn w:val="Policepardfaut"/>
    <w:uiPriority w:val="9"/>
    <w:semiHidden/>
    <w:rsid w:val="00B873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1">
    <w:name w:val="Titre 3 Car1"/>
    <w:basedOn w:val="Policepardfaut"/>
    <w:uiPriority w:val="9"/>
    <w:semiHidden/>
    <w:rsid w:val="00B873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F811E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5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84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71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1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4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2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7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4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3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3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1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708</Words>
  <Characters>9397</Characters>
  <Application>Microsoft Office Word</Application>
  <DocSecurity>0</DocSecurity>
  <Lines>7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yrhu Group</Company>
  <LinksUpToDate>false</LinksUpToDate>
  <CharactersWithSpaces>1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uller COMPAORE</cp:lastModifiedBy>
  <cp:revision>2</cp:revision>
  <dcterms:created xsi:type="dcterms:W3CDTF">2022-02-25T00:17:00Z</dcterms:created>
  <dcterms:modified xsi:type="dcterms:W3CDTF">2022-02-25T00:17:00Z</dcterms:modified>
</cp:coreProperties>
</file>